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9565FC" w14:textId="2710AFDE" w:rsidR="00EA29BF" w:rsidRPr="00220370" w:rsidRDefault="00C20BB9" w:rsidP="00331237">
      <w:pPr>
        <w:tabs>
          <w:tab w:val="left" w:pos="0"/>
        </w:tabs>
        <w:contextualSpacing/>
        <w:rPr>
          <w:sz w:val="22"/>
          <w:szCs w:val="22"/>
        </w:rPr>
      </w:pPr>
      <w:r w:rsidRPr="00220370">
        <w:rPr>
          <w:b/>
          <w:sz w:val="22"/>
          <w:szCs w:val="22"/>
        </w:rPr>
        <w:t>Appendix</w:t>
      </w:r>
    </w:p>
    <w:p w14:paraId="6188E302" w14:textId="528EC804" w:rsidR="00DD45E0" w:rsidRPr="00220370" w:rsidRDefault="005308E5" w:rsidP="00331237">
      <w:pPr>
        <w:contextualSpacing/>
        <w:rPr>
          <w:sz w:val="22"/>
          <w:szCs w:val="22"/>
        </w:rPr>
      </w:pPr>
      <w:r w:rsidRPr="00220370">
        <w:rPr>
          <w:sz w:val="22"/>
          <w:szCs w:val="22"/>
        </w:rPr>
        <w:t xml:space="preserve">There was no effect of PHA injection and blood sampling prior to fledging on subsequent recruitment as breeding adults in the local population (Table </w:t>
      </w:r>
      <w:r w:rsidR="008415FF" w:rsidRPr="00220370">
        <w:rPr>
          <w:sz w:val="22"/>
          <w:szCs w:val="22"/>
        </w:rPr>
        <w:t>A</w:t>
      </w:r>
      <w:r w:rsidRPr="00220370">
        <w:rPr>
          <w:sz w:val="22"/>
          <w:szCs w:val="22"/>
        </w:rPr>
        <w:t>1</w:t>
      </w:r>
      <w:r w:rsidR="002E46DA">
        <w:rPr>
          <w:sz w:val="22"/>
          <w:szCs w:val="22"/>
        </w:rPr>
        <w:t>; Fig. A1</w:t>
      </w:r>
      <w:r w:rsidRPr="00220370">
        <w:rPr>
          <w:sz w:val="22"/>
          <w:szCs w:val="22"/>
        </w:rPr>
        <w:t xml:space="preserve"> below). Removal of the non-significant interaction between PHA injection and bleeding revealed similarly non-significant main effects of each treatment, and these effects were similarly non-significant with body mass excluded as a covariate (data not shown).</w:t>
      </w:r>
    </w:p>
    <w:p w14:paraId="55ECE99F" w14:textId="77777777" w:rsidR="00BE45E0" w:rsidRPr="00220370" w:rsidRDefault="00BE45E0" w:rsidP="00331237">
      <w:pPr>
        <w:contextualSpacing/>
        <w:rPr>
          <w:sz w:val="22"/>
          <w:szCs w:val="22"/>
        </w:rPr>
      </w:pPr>
    </w:p>
    <w:tbl>
      <w:tblPr>
        <w:tblW w:w="7298" w:type="dxa"/>
        <w:tblInd w:w="108" w:type="dxa"/>
        <w:tblLook w:val="04A0" w:firstRow="1" w:lastRow="0" w:firstColumn="1" w:lastColumn="0" w:noHBand="0" w:noVBand="1"/>
      </w:tblPr>
      <w:tblGrid>
        <w:gridCol w:w="2561"/>
        <w:gridCol w:w="1759"/>
        <w:gridCol w:w="756"/>
        <w:gridCol w:w="536"/>
        <w:gridCol w:w="821"/>
        <w:gridCol w:w="998"/>
      </w:tblGrid>
      <w:tr w:rsidR="005308E5" w:rsidRPr="00220370" w14:paraId="0BB59D63" w14:textId="77777777" w:rsidTr="003C79FB">
        <w:trPr>
          <w:trHeight w:val="720"/>
        </w:trPr>
        <w:tc>
          <w:tcPr>
            <w:tcW w:w="729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19B0A" w14:textId="6BB5CA91" w:rsidR="005308E5" w:rsidRPr="00220370" w:rsidRDefault="005308E5" w:rsidP="004A265C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220370">
              <w:rPr>
                <w:b/>
                <w:bCs/>
                <w:color w:val="000000"/>
                <w:sz w:val="22"/>
                <w:szCs w:val="22"/>
              </w:rPr>
              <w:t xml:space="preserve">Table </w:t>
            </w:r>
            <w:r w:rsidR="004A265C" w:rsidRPr="00220370">
              <w:rPr>
                <w:b/>
                <w:bCs/>
                <w:color w:val="000000"/>
                <w:sz w:val="22"/>
                <w:szCs w:val="22"/>
              </w:rPr>
              <w:t>A</w:t>
            </w:r>
            <w:r w:rsidR="00682800" w:rsidRPr="00220370">
              <w:rPr>
                <w:b/>
                <w:bCs/>
                <w:color w:val="000000"/>
                <w:sz w:val="22"/>
                <w:szCs w:val="22"/>
              </w:rPr>
              <w:t>1.</w:t>
            </w:r>
            <w:r w:rsidRPr="00220370">
              <w:rPr>
                <w:color w:val="000000"/>
                <w:sz w:val="22"/>
                <w:szCs w:val="22"/>
              </w:rPr>
              <w:t xml:space="preserve"> Effects of phytohaemagglutinin (PHA) injection and blood sampling on the recruitment of fledglings as adult breeders</w:t>
            </w:r>
            <w:r w:rsidR="0027075E" w:rsidRPr="00220370">
              <w:rPr>
                <w:color w:val="000000"/>
                <w:sz w:val="22"/>
                <w:szCs w:val="22"/>
              </w:rPr>
              <w:t>.</w:t>
            </w:r>
          </w:p>
        </w:tc>
      </w:tr>
      <w:tr w:rsidR="005308E5" w:rsidRPr="00220370" w14:paraId="17445DCA" w14:textId="77777777" w:rsidTr="003C79FB">
        <w:trPr>
          <w:trHeight w:val="315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8EC5" w14:textId="77777777" w:rsidR="005308E5" w:rsidRPr="00220370" w:rsidRDefault="005308E5" w:rsidP="00E3531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8F10F" w14:textId="77777777" w:rsidR="005308E5" w:rsidRPr="00220370" w:rsidRDefault="005308E5" w:rsidP="00E3531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Estimate ± S.E.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4AFF5" w14:textId="77777777" w:rsidR="005308E5" w:rsidRPr="00220370" w:rsidRDefault="005308E5" w:rsidP="00E3531A">
            <w:pPr>
              <w:spacing w:line="276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20370">
              <w:rPr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F05E0" w14:textId="77777777" w:rsidR="005308E5" w:rsidRPr="00220370" w:rsidRDefault="005308E5" w:rsidP="00E3531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nd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11ADE" w14:textId="77777777" w:rsidR="005308E5" w:rsidRPr="00220370" w:rsidRDefault="005308E5" w:rsidP="00E3531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ddf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0B534" w14:textId="77777777" w:rsidR="005308E5" w:rsidRPr="00220370" w:rsidRDefault="005308E5" w:rsidP="00E3531A">
            <w:pPr>
              <w:spacing w:line="276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20370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5308E5" w:rsidRPr="00220370" w14:paraId="0ED2C233" w14:textId="77777777" w:rsidTr="003C79FB">
        <w:trPr>
          <w:trHeight w:val="315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D651" w14:textId="77777777" w:rsidR="005308E5" w:rsidRPr="00220370" w:rsidRDefault="005308E5" w:rsidP="00E3531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Injection with PH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A349" w14:textId="77777777" w:rsidR="005308E5" w:rsidRPr="00220370" w:rsidRDefault="005308E5" w:rsidP="00E3531A">
            <w:pPr>
              <w:spacing w:line="276" w:lineRule="auto"/>
              <w:ind w:right="72"/>
              <w:jc w:val="right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0.219 ± 0.1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1AC2" w14:textId="77777777" w:rsidR="005308E5" w:rsidRPr="00220370" w:rsidRDefault="005308E5" w:rsidP="00E3531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6C68" w14:textId="77777777" w:rsidR="005308E5" w:rsidRPr="00220370" w:rsidRDefault="005308E5" w:rsidP="00E3531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82DC" w14:textId="77777777" w:rsidR="005308E5" w:rsidRPr="00220370" w:rsidRDefault="005308E5" w:rsidP="00E3531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3,87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0ACA" w14:textId="77777777" w:rsidR="005308E5" w:rsidRPr="00220370" w:rsidRDefault="005308E5" w:rsidP="00E3531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0.613</w:t>
            </w:r>
          </w:p>
        </w:tc>
      </w:tr>
      <w:tr w:rsidR="005308E5" w:rsidRPr="00220370" w14:paraId="2B72B649" w14:textId="77777777" w:rsidTr="003C79FB">
        <w:trPr>
          <w:trHeight w:val="315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D7B3" w14:textId="77777777" w:rsidR="005308E5" w:rsidRPr="00220370" w:rsidRDefault="005308E5" w:rsidP="00E3531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Blood sampling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B834" w14:textId="77777777" w:rsidR="005308E5" w:rsidRPr="00220370" w:rsidRDefault="005308E5" w:rsidP="00E3531A">
            <w:pPr>
              <w:spacing w:line="276" w:lineRule="auto"/>
              <w:ind w:right="72"/>
              <w:jc w:val="right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0.448 ± 0.3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9C59" w14:textId="77777777" w:rsidR="005308E5" w:rsidRPr="00220370" w:rsidRDefault="005308E5" w:rsidP="00E3531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ED1A" w14:textId="77777777" w:rsidR="005308E5" w:rsidRPr="00220370" w:rsidRDefault="005308E5" w:rsidP="00E3531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F86D" w14:textId="77777777" w:rsidR="005308E5" w:rsidRPr="00220370" w:rsidRDefault="005308E5" w:rsidP="00E3531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5,46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62B6" w14:textId="77777777" w:rsidR="005308E5" w:rsidRPr="00220370" w:rsidRDefault="005308E5" w:rsidP="00E3531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0.575</w:t>
            </w:r>
          </w:p>
        </w:tc>
      </w:tr>
      <w:tr w:rsidR="005308E5" w:rsidRPr="00220370" w14:paraId="07C8C40E" w14:textId="77777777" w:rsidTr="003C79FB">
        <w:trPr>
          <w:trHeight w:val="315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E403" w14:textId="77777777" w:rsidR="005308E5" w:rsidRPr="00220370" w:rsidRDefault="005308E5" w:rsidP="00E3531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Injection × bleeding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2A99" w14:textId="77777777" w:rsidR="005308E5" w:rsidRPr="00220370" w:rsidRDefault="005308E5" w:rsidP="00E3531A">
            <w:pPr>
              <w:spacing w:line="276" w:lineRule="auto"/>
              <w:ind w:right="72"/>
              <w:jc w:val="right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0.655 ± 0.4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EB72" w14:textId="77777777" w:rsidR="005308E5" w:rsidRPr="00220370" w:rsidRDefault="005308E5" w:rsidP="00E3531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2.4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79A3" w14:textId="77777777" w:rsidR="005308E5" w:rsidRPr="00220370" w:rsidRDefault="005308E5" w:rsidP="00E3531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3A8F" w14:textId="77777777" w:rsidR="005308E5" w:rsidRPr="00220370" w:rsidRDefault="005308E5" w:rsidP="00E3531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7,84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3958" w14:textId="77777777" w:rsidR="005308E5" w:rsidRPr="00220370" w:rsidRDefault="005308E5" w:rsidP="00E3531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0.119</w:t>
            </w:r>
          </w:p>
        </w:tc>
      </w:tr>
      <w:tr w:rsidR="005308E5" w:rsidRPr="00220370" w14:paraId="0512FE02" w14:textId="77777777" w:rsidTr="003C79FB">
        <w:trPr>
          <w:trHeight w:val="315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13D2" w14:textId="77777777" w:rsidR="005308E5" w:rsidRPr="00220370" w:rsidRDefault="005308E5" w:rsidP="00E3531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Body mas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24C0" w14:textId="77777777" w:rsidR="005308E5" w:rsidRPr="00220370" w:rsidRDefault="005308E5" w:rsidP="00E3531A">
            <w:pPr>
              <w:spacing w:line="276" w:lineRule="auto"/>
              <w:ind w:right="72"/>
              <w:jc w:val="right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0.250 ± 0.0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9BD7" w14:textId="77777777" w:rsidR="005308E5" w:rsidRPr="00220370" w:rsidRDefault="005308E5" w:rsidP="00E3531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30.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4286" w14:textId="77777777" w:rsidR="005308E5" w:rsidRPr="00220370" w:rsidRDefault="005308E5" w:rsidP="00E3531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EA19" w14:textId="77777777" w:rsidR="005308E5" w:rsidRPr="00220370" w:rsidRDefault="005308E5" w:rsidP="00E3531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20,05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6546" w14:textId="77777777" w:rsidR="005308E5" w:rsidRPr="00220370" w:rsidRDefault="005308E5" w:rsidP="00E3531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&lt; 0.001</w:t>
            </w:r>
          </w:p>
        </w:tc>
      </w:tr>
      <w:tr w:rsidR="005308E5" w:rsidRPr="00220370" w14:paraId="28299B9A" w14:textId="77777777" w:rsidTr="003C79FB">
        <w:trPr>
          <w:trHeight w:val="315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4275" w14:textId="77777777" w:rsidR="005308E5" w:rsidRPr="00220370" w:rsidRDefault="005308E5" w:rsidP="00E3531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5107" w14:textId="77777777" w:rsidR="005308E5" w:rsidRPr="00220370" w:rsidRDefault="005308E5" w:rsidP="00E3531A">
            <w:pPr>
              <w:spacing w:line="276" w:lineRule="auto"/>
              <w:ind w:right="72"/>
              <w:jc w:val="right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–5.750 ± 0.4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612C" w14:textId="77777777" w:rsidR="005308E5" w:rsidRPr="00220370" w:rsidRDefault="005308E5" w:rsidP="00E3531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907B" w14:textId="77777777" w:rsidR="005308E5" w:rsidRPr="00220370" w:rsidRDefault="005308E5" w:rsidP="00E3531A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7AB3" w14:textId="77777777" w:rsidR="005308E5" w:rsidRPr="00220370" w:rsidRDefault="005308E5" w:rsidP="00E3531A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11D4" w14:textId="77777777" w:rsidR="005308E5" w:rsidRPr="00220370" w:rsidRDefault="005308E5" w:rsidP="00E3531A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5308E5" w:rsidRPr="00220370" w14:paraId="385D38A2" w14:textId="77777777" w:rsidTr="003C79FB">
        <w:trPr>
          <w:trHeight w:val="315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3584" w14:textId="77777777" w:rsidR="005308E5" w:rsidRPr="00220370" w:rsidRDefault="005308E5" w:rsidP="00E3531A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220370">
              <w:rPr>
                <w:i/>
                <w:iCs/>
                <w:color w:val="000000"/>
                <w:sz w:val="22"/>
                <w:szCs w:val="22"/>
              </w:rPr>
              <w:t>Nest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E93D" w14:textId="77777777" w:rsidR="005308E5" w:rsidRPr="00220370" w:rsidRDefault="005308E5" w:rsidP="00E3531A">
            <w:pPr>
              <w:spacing w:line="276" w:lineRule="auto"/>
              <w:ind w:right="72"/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 w:rsidRPr="00220370">
              <w:rPr>
                <w:i/>
                <w:iCs/>
                <w:color w:val="000000"/>
                <w:sz w:val="22"/>
                <w:szCs w:val="22"/>
              </w:rPr>
              <w:t>0.425 ± 0.0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8C4C" w14:textId="77777777" w:rsidR="005308E5" w:rsidRPr="00220370" w:rsidRDefault="005308E5" w:rsidP="00E3531A">
            <w:pPr>
              <w:spacing w:line="276" w:lineRule="auto"/>
              <w:jc w:val="right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0FDB" w14:textId="77777777" w:rsidR="005308E5" w:rsidRPr="00220370" w:rsidRDefault="005308E5" w:rsidP="00E3531A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3301" w14:textId="77777777" w:rsidR="005308E5" w:rsidRPr="00220370" w:rsidRDefault="005308E5" w:rsidP="00E3531A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7D4F" w14:textId="77777777" w:rsidR="005308E5" w:rsidRPr="00220370" w:rsidRDefault="005308E5" w:rsidP="00E3531A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5308E5" w:rsidRPr="00220370" w14:paraId="41DE2ED0" w14:textId="77777777" w:rsidTr="003C79FB">
        <w:trPr>
          <w:trHeight w:val="315"/>
        </w:trPr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27F22" w14:textId="77777777" w:rsidR="005308E5" w:rsidRPr="00220370" w:rsidRDefault="005308E5" w:rsidP="00E3531A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220370">
              <w:rPr>
                <w:i/>
                <w:i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424D9" w14:textId="77777777" w:rsidR="005308E5" w:rsidRPr="00220370" w:rsidRDefault="005308E5" w:rsidP="00E3531A">
            <w:pPr>
              <w:spacing w:line="276" w:lineRule="auto"/>
              <w:ind w:right="72"/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 w:rsidRPr="00220370">
              <w:rPr>
                <w:i/>
                <w:iCs/>
                <w:color w:val="000000"/>
                <w:sz w:val="22"/>
                <w:szCs w:val="22"/>
              </w:rPr>
              <w:t>0.040 ± 0.0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68F72" w14:textId="77777777" w:rsidR="005308E5" w:rsidRPr="00220370" w:rsidRDefault="005308E5" w:rsidP="00E3531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9D07F" w14:textId="77777777" w:rsidR="005308E5" w:rsidRPr="00220370" w:rsidRDefault="005308E5" w:rsidP="00E3531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067F0" w14:textId="77777777" w:rsidR="005308E5" w:rsidRPr="00220370" w:rsidRDefault="005308E5" w:rsidP="00E3531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026D3" w14:textId="77777777" w:rsidR="005308E5" w:rsidRPr="00220370" w:rsidRDefault="005308E5" w:rsidP="00E3531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308E5" w:rsidRPr="00220370" w14:paraId="167C365B" w14:textId="77777777" w:rsidTr="003C79FB">
        <w:trPr>
          <w:trHeight w:val="705"/>
        </w:trPr>
        <w:tc>
          <w:tcPr>
            <w:tcW w:w="72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6CA51" w14:textId="549D1891" w:rsidR="005308E5" w:rsidRPr="00220370" w:rsidRDefault="005308E5" w:rsidP="00E3531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220370">
              <w:rPr>
                <w:color w:val="000000"/>
                <w:sz w:val="22"/>
                <w:szCs w:val="22"/>
              </w:rPr>
              <w:t>Note</w:t>
            </w:r>
            <w:r w:rsidR="00896CBF" w:rsidRPr="00220370">
              <w:rPr>
                <w:color w:val="000000"/>
                <w:sz w:val="22"/>
                <w:szCs w:val="22"/>
              </w:rPr>
              <w:t>s</w:t>
            </w:r>
            <w:r w:rsidRPr="00220370">
              <w:rPr>
                <w:color w:val="000000"/>
                <w:sz w:val="22"/>
                <w:szCs w:val="22"/>
              </w:rPr>
              <w:t>: Random effects are in italics; ndf = numerator degrees of freedom; ddf = denominator degrees of freedom</w:t>
            </w:r>
            <w:r w:rsidR="00896CBF" w:rsidRPr="00220370">
              <w:rPr>
                <w:color w:val="000000"/>
                <w:sz w:val="22"/>
                <w:szCs w:val="22"/>
              </w:rPr>
              <w:t>.</w:t>
            </w:r>
          </w:p>
        </w:tc>
      </w:tr>
    </w:tbl>
    <w:p w14:paraId="1D512938" w14:textId="78E90457" w:rsidR="005308E5" w:rsidRPr="00220370" w:rsidRDefault="005308E5" w:rsidP="00220370">
      <w:pPr>
        <w:suppressLineNumbers/>
        <w:spacing w:line="240" w:lineRule="auto"/>
        <w:contextualSpacing/>
        <w:rPr>
          <w:sz w:val="22"/>
          <w:szCs w:val="22"/>
        </w:rPr>
      </w:pPr>
    </w:p>
    <w:p w14:paraId="744809BC" w14:textId="3E27EFCB" w:rsidR="00656AB3" w:rsidRPr="00220370" w:rsidRDefault="00C20BB9" w:rsidP="00331237">
      <w:pPr>
        <w:suppressLineNumbers/>
        <w:contextualSpacing/>
        <w:rPr>
          <w:sz w:val="22"/>
          <w:szCs w:val="22"/>
        </w:rPr>
      </w:pPr>
      <w:r w:rsidRPr="00220370">
        <w:rPr>
          <w:noProof/>
          <w:sz w:val="22"/>
          <w:szCs w:val="22"/>
        </w:rPr>
        <w:drawing>
          <wp:inline distT="0" distB="0" distL="0" distR="0" wp14:anchorId="1D270DA6" wp14:editId="7E43570B">
            <wp:extent cx="2468880" cy="2377440"/>
            <wp:effectExtent l="0" t="0" r="7620" b="381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E93640B" w14:textId="7457DBED" w:rsidR="00563AEA" w:rsidRPr="00220370" w:rsidRDefault="005308E5" w:rsidP="00331237">
      <w:pPr>
        <w:contextualSpacing/>
        <w:rPr>
          <w:sz w:val="22"/>
          <w:szCs w:val="22"/>
        </w:rPr>
      </w:pPr>
      <w:r w:rsidRPr="00220370">
        <w:rPr>
          <w:b/>
          <w:sz w:val="22"/>
          <w:szCs w:val="22"/>
        </w:rPr>
        <w:t>Fig</w:t>
      </w:r>
      <w:r w:rsidR="00682800" w:rsidRPr="00220370">
        <w:rPr>
          <w:b/>
          <w:sz w:val="22"/>
          <w:szCs w:val="22"/>
        </w:rPr>
        <w:t>ure</w:t>
      </w:r>
      <w:r w:rsidRPr="00220370">
        <w:rPr>
          <w:b/>
          <w:sz w:val="22"/>
          <w:szCs w:val="22"/>
        </w:rPr>
        <w:t xml:space="preserve"> </w:t>
      </w:r>
      <w:r w:rsidR="004A265C" w:rsidRPr="00220370">
        <w:rPr>
          <w:b/>
          <w:sz w:val="22"/>
          <w:szCs w:val="22"/>
        </w:rPr>
        <w:t>A</w:t>
      </w:r>
      <w:r w:rsidRPr="00220370">
        <w:rPr>
          <w:b/>
          <w:sz w:val="22"/>
          <w:szCs w:val="22"/>
        </w:rPr>
        <w:t>1.</w:t>
      </w:r>
      <w:r w:rsidR="00682800" w:rsidRPr="00220370">
        <w:rPr>
          <w:sz w:val="22"/>
          <w:szCs w:val="22"/>
        </w:rPr>
        <w:t xml:space="preserve"> </w:t>
      </w:r>
      <w:r w:rsidRPr="00220370">
        <w:rPr>
          <w:sz w:val="22"/>
          <w:szCs w:val="22"/>
        </w:rPr>
        <w:t xml:space="preserve">Rate of recruitment of fledglings as breeders in relation to their treatment prior to fledging (least-squares means ± </w:t>
      </w:r>
      <w:r w:rsidR="00313DE4">
        <w:rPr>
          <w:sz w:val="22"/>
          <w:szCs w:val="22"/>
        </w:rPr>
        <w:t>S.E.</w:t>
      </w:r>
      <w:r w:rsidRPr="00220370">
        <w:rPr>
          <w:sz w:val="22"/>
          <w:szCs w:val="22"/>
        </w:rPr>
        <w:t>)</w:t>
      </w:r>
      <w:r w:rsidR="0027075E" w:rsidRPr="00220370">
        <w:rPr>
          <w:sz w:val="22"/>
          <w:szCs w:val="22"/>
        </w:rPr>
        <w:t>.</w:t>
      </w:r>
      <w:bookmarkStart w:id="0" w:name="_GoBack"/>
      <w:bookmarkEnd w:id="0"/>
    </w:p>
    <w:sectPr w:rsidR="00563AEA" w:rsidRPr="00220370" w:rsidSect="001A625C"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25E7D2" w14:textId="77777777" w:rsidR="00835326" w:rsidRDefault="00835326">
      <w:pPr>
        <w:spacing w:line="240" w:lineRule="auto"/>
      </w:pPr>
      <w:r>
        <w:separator/>
      </w:r>
    </w:p>
  </w:endnote>
  <w:endnote w:type="continuationSeparator" w:id="0">
    <w:p w14:paraId="4D5164FA" w14:textId="77777777" w:rsidR="00835326" w:rsidRDefault="008353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69B2A1" w14:textId="77777777" w:rsidR="00835326" w:rsidRDefault="00835326">
      <w:pPr>
        <w:spacing w:line="240" w:lineRule="auto"/>
      </w:pPr>
      <w:r>
        <w:separator/>
      </w:r>
    </w:p>
  </w:footnote>
  <w:footnote w:type="continuationSeparator" w:id="0">
    <w:p w14:paraId="4A175538" w14:textId="77777777" w:rsidR="00835326" w:rsidRDefault="0083532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5B22D2"/>
    <w:multiLevelType w:val="hybridMultilevel"/>
    <w:tmpl w:val="F6E6A1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2F5B39"/>
    <w:multiLevelType w:val="hybridMultilevel"/>
    <w:tmpl w:val="F05EC57A"/>
    <w:lvl w:ilvl="0" w:tplc="6CD4714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A81D9D"/>
    <w:multiLevelType w:val="hybridMultilevel"/>
    <w:tmpl w:val="61DA6012"/>
    <w:lvl w:ilvl="0" w:tplc="DF147B8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317107"/>
    <w:multiLevelType w:val="hybridMultilevel"/>
    <w:tmpl w:val="F4DC4332"/>
    <w:lvl w:ilvl="0" w:tplc="3EC2015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331410"/>
    <w:multiLevelType w:val="hybridMultilevel"/>
    <w:tmpl w:val="3132CF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8E5"/>
    <w:rsid w:val="00007DE1"/>
    <w:rsid w:val="000804E4"/>
    <w:rsid w:val="00096DF1"/>
    <w:rsid w:val="000C5FDC"/>
    <w:rsid w:val="000E14E2"/>
    <w:rsid w:val="000E7F37"/>
    <w:rsid w:val="00103072"/>
    <w:rsid w:val="00106393"/>
    <w:rsid w:val="00111907"/>
    <w:rsid w:val="00151EF6"/>
    <w:rsid w:val="001637BC"/>
    <w:rsid w:val="00185421"/>
    <w:rsid w:val="001A625C"/>
    <w:rsid w:val="001B38EB"/>
    <w:rsid w:val="001B637B"/>
    <w:rsid w:val="001C21F5"/>
    <w:rsid w:val="001C3B89"/>
    <w:rsid w:val="001D1029"/>
    <w:rsid w:val="001D4243"/>
    <w:rsid w:val="001D42FD"/>
    <w:rsid w:val="0021508A"/>
    <w:rsid w:val="00220370"/>
    <w:rsid w:val="0024657D"/>
    <w:rsid w:val="00246D84"/>
    <w:rsid w:val="0026341A"/>
    <w:rsid w:val="0027075E"/>
    <w:rsid w:val="002C61B0"/>
    <w:rsid w:val="002E46DA"/>
    <w:rsid w:val="002F49BD"/>
    <w:rsid w:val="003009B1"/>
    <w:rsid w:val="00313DE4"/>
    <w:rsid w:val="00331237"/>
    <w:rsid w:val="0037057A"/>
    <w:rsid w:val="00371CFA"/>
    <w:rsid w:val="00381C31"/>
    <w:rsid w:val="003F29BD"/>
    <w:rsid w:val="00450AB9"/>
    <w:rsid w:val="004626CC"/>
    <w:rsid w:val="004A265C"/>
    <w:rsid w:val="004D2270"/>
    <w:rsid w:val="004D35C8"/>
    <w:rsid w:val="004D60D0"/>
    <w:rsid w:val="004E0C22"/>
    <w:rsid w:val="004F70FD"/>
    <w:rsid w:val="00520EB7"/>
    <w:rsid w:val="005308E5"/>
    <w:rsid w:val="0054742E"/>
    <w:rsid w:val="00597A83"/>
    <w:rsid w:val="005B06F6"/>
    <w:rsid w:val="00634FD3"/>
    <w:rsid w:val="00640580"/>
    <w:rsid w:val="00656AB3"/>
    <w:rsid w:val="00672693"/>
    <w:rsid w:val="00682800"/>
    <w:rsid w:val="006D7C4B"/>
    <w:rsid w:val="006E4782"/>
    <w:rsid w:val="007218E5"/>
    <w:rsid w:val="00733506"/>
    <w:rsid w:val="00750428"/>
    <w:rsid w:val="007557C0"/>
    <w:rsid w:val="007808EC"/>
    <w:rsid w:val="007B38C3"/>
    <w:rsid w:val="007F1258"/>
    <w:rsid w:val="00802B34"/>
    <w:rsid w:val="00835326"/>
    <w:rsid w:val="008415FF"/>
    <w:rsid w:val="008861FF"/>
    <w:rsid w:val="00896040"/>
    <w:rsid w:val="00896CBF"/>
    <w:rsid w:val="008A4C06"/>
    <w:rsid w:val="008D7CBC"/>
    <w:rsid w:val="008E77EF"/>
    <w:rsid w:val="00901E0A"/>
    <w:rsid w:val="00912A85"/>
    <w:rsid w:val="00923827"/>
    <w:rsid w:val="009509BE"/>
    <w:rsid w:val="00962B35"/>
    <w:rsid w:val="00971B47"/>
    <w:rsid w:val="009E5023"/>
    <w:rsid w:val="00A0433E"/>
    <w:rsid w:val="00A303C2"/>
    <w:rsid w:val="00A93B7B"/>
    <w:rsid w:val="00AB7A7F"/>
    <w:rsid w:val="00AD683D"/>
    <w:rsid w:val="00AE6159"/>
    <w:rsid w:val="00AF3BCE"/>
    <w:rsid w:val="00B35B38"/>
    <w:rsid w:val="00B74667"/>
    <w:rsid w:val="00B83959"/>
    <w:rsid w:val="00B83C59"/>
    <w:rsid w:val="00B947BB"/>
    <w:rsid w:val="00BB189B"/>
    <w:rsid w:val="00BC7DC9"/>
    <w:rsid w:val="00BE45E0"/>
    <w:rsid w:val="00BF01D5"/>
    <w:rsid w:val="00BF4F62"/>
    <w:rsid w:val="00C20BB9"/>
    <w:rsid w:val="00C257AC"/>
    <w:rsid w:val="00C354F4"/>
    <w:rsid w:val="00C442A0"/>
    <w:rsid w:val="00C61DE8"/>
    <w:rsid w:val="00CA4CE2"/>
    <w:rsid w:val="00CA4F60"/>
    <w:rsid w:val="00CA6F31"/>
    <w:rsid w:val="00CB3E44"/>
    <w:rsid w:val="00D11269"/>
    <w:rsid w:val="00D32EB2"/>
    <w:rsid w:val="00D67716"/>
    <w:rsid w:val="00D84E76"/>
    <w:rsid w:val="00DA0735"/>
    <w:rsid w:val="00DA0E09"/>
    <w:rsid w:val="00DA7541"/>
    <w:rsid w:val="00DD45E0"/>
    <w:rsid w:val="00DD4A1B"/>
    <w:rsid w:val="00E04837"/>
    <w:rsid w:val="00E10944"/>
    <w:rsid w:val="00E30B39"/>
    <w:rsid w:val="00E3531A"/>
    <w:rsid w:val="00E3767F"/>
    <w:rsid w:val="00E50E77"/>
    <w:rsid w:val="00E80FCB"/>
    <w:rsid w:val="00E86116"/>
    <w:rsid w:val="00EA29BF"/>
    <w:rsid w:val="00EB0F9B"/>
    <w:rsid w:val="00EB3340"/>
    <w:rsid w:val="00ED2DE4"/>
    <w:rsid w:val="00EE01FC"/>
    <w:rsid w:val="00EF747B"/>
    <w:rsid w:val="00F26AA5"/>
    <w:rsid w:val="00F93D0B"/>
    <w:rsid w:val="00FA731F"/>
    <w:rsid w:val="00FB591C"/>
    <w:rsid w:val="00FC5CB7"/>
    <w:rsid w:val="00FD5654"/>
    <w:rsid w:val="00FF2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1BA5A"/>
  <w15:chartTrackingRefBased/>
  <w15:docId w15:val="{942F00F7-8CE2-40EA-9A50-FFAFF2C35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08E5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link w:val="Heading1Char"/>
    <w:uiPriority w:val="99"/>
    <w:qFormat/>
    <w:rsid w:val="005308E5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308E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8E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8E5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308E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08E5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308E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08E5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308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8E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8E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8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8E5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Default">
    <w:name w:val="Default"/>
    <w:basedOn w:val="Normal"/>
    <w:rsid w:val="005308E5"/>
    <w:pPr>
      <w:ind w:firstLine="720"/>
      <w:contextualSpacing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308E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308E5"/>
  </w:style>
  <w:style w:type="paragraph" w:styleId="ListParagraph">
    <w:name w:val="List Paragraph"/>
    <w:basedOn w:val="Normal"/>
    <w:uiPriority w:val="34"/>
    <w:qFormat/>
    <w:rsid w:val="005308E5"/>
    <w:pPr>
      <w:ind w:left="720"/>
      <w:contextualSpacing/>
    </w:pPr>
  </w:style>
  <w:style w:type="paragraph" w:styleId="Revision">
    <w:name w:val="Revision"/>
    <w:hidden/>
    <w:uiPriority w:val="99"/>
    <w:semiHidden/>
    <w:rsid w:val="005308E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5308E5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5308E5"/>
    <w:pPr>
      <w:spacing w:before="100" w:beforeAutospacing="1" w:after="100" w:afterAutospacing="1" w:line="240" w:lineRule="auto"/>
    </w:pPr>
    <w:rPr>
      <w:rFonts w:eastAsiaTheme="minorEastAsia"/>
      <w:sz w:val="24"/>
      <w:szCs w:val="24"/>
    </w:rPr>
  </w:style>
  <w:style w:type="character" w:customStyle="1" w:styleId="apple-converted-space">
    <w:name w:val="apple-converted-space"/>
    <w:basedOn w:val="DefaultParagraphFont"/>
    <w:rsid w:val="005308E5"/>
  </w:style>
  <w:style w:type="paragraph" w:customStyle="1" w:styleId="FreeFormAAAA">
    <w:name w:val="Free Form A A A A"/>
    <w:rsid w:val="005308E5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ekbower\Google%20Drive\_Wrens\_Bleeding%20&amp;%20PHA%20Effects%20on%20Recruitment\Data%20&amp;%20Analyses\Graph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390618418068112"/>
          <c:y val="5.6742546604751316E-2"/>
          <c:w val="0.68648293963254592"/>
          <c:h val="0.71379424927653268"/>
        </c:manualLayout>
      </c:layout>
      <c:scatterChart>
        <c:scatterStyle val="lineMarker"/>
        <c:varyColors val="0"/>
        <c:ser>
          <c:idx val="1"/>
          <c:order val="0"/>
          <c:tx>
            <c:v>Not injected</c:v>
          </c:tx>
          <c:spPr>
            <a:ln w="28575">
              <a:noFill/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Recruit - LS Means'!$AJ$4,'Recruit - LS Means'!$AJ$6)</c:f>
                <c:numCache>
                  <c:formatCode>General</c:formatCode>
                  <c:ptCount val="2"/>
                  <c:pt idx="0">
                    <c:v>0.57609999999999995</c:v>
                  </c:pt>
                  <c:pt idx="1">
                    <c:v>0.40260000000000001</c:v>
                  </c:pt>
                </c:numCache>
              </c:numRef>
            </c:plus>
            <c:minus>
              <c:numRef>
                <c:f>('Recruit - LS Means'!$AJ$4,'Recruit - LS Means'!$AJ$6)</c:f>
                <c:numCache>
                  <c:formatCode>General</c:formatCode>
                  <c:ptCount val="2"/>
                  <c:pt idx="0">
                    <c:v>0.57609999999999995</c:v>
                  </c:pt>
                  <c:pt idx="1">
                    <c:v>0.40260000000000001</c:v>
                  </c:pt>
                </c:numCache>
              </c:numRef>
            </c:minus>
            <c:spPr>
              <a:ln>
                <a:solidFill>
                  <a:schemeClr val="tx1"/>
                </a:solidFill>
              </a:ln>
            </c:spPr>
          </c:errBars>
          <c:xVal>
            <c:numRef>
              <c:f>('Recruit - LS Means'!$AL$4,'Recruit - LS Means'!$AL$6)</c:f>
              <c:numCache>
                <c:formatCode>General</c:formatCode>
                <c:ptCount val="2"/>
                <c:pt idx="0">
                  <c:v>0.95</c:v>
                </c:pt>
                <c:pt idx="1">
                  <c:v>1.95</c:v>
                </c:pt>
              </c:numCache>
            </c:numRef>
          </c:xVal>
          <c:yVal>
            <c:numRef>
              <c:f>('Recruit - LS Means'!$AI$4,'Recruit - LS Means'!$AI$6)</c:f>
              <c:numCache>
                <c:formatCode>General</c:formatCode>
                <c:ptCount val="2"/>
                <c:pt idx="0">
                  <c:v>2.7930000000000001</c:v>
                </c:pt>
                <c:pt idx="1">
                  <c:v>3.6560000000000001</c:v>
                </c:pt>
              </c:numCache>
            </c:numRef>
          </c:yVal>
          <c:smooth val="0"/>
        </c:ser>
        <c:ser>
          <c:idx val="0"/>
          <c:order val="1"/>
          <c:tx>
            <c:v>Injected with PHA</c:v>
          </c:tx>
          <c:spPr>
            <a:ln w="28575">
              <a:noFill/>
            </a:ln>
          </c:spPr>
          <c:marker>
            <c:symbol val="circle"/>
            <c:size val="6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Recruit - LS Means'!$AJ$3,'Recruit - LS Means'!$AJ$5)</c:f>
                <c:numCache>
                  <c:formatCode>General</c:formatCode>
                  <c:ptCount val="2"/>
                  <c:pt idx="0">
                    <c:v>0.43359999999999999</c:v>
                  </c:pt>
                  <c:pt idx="1">
                    <c:v>1.1199999999999999</c:v>
                  </c:pt>
                </c:numCache>
              </c:numRef>
            </c:plus>
            <c:minus>
              <c:numRef>
                <c:f>('Recruit - LS Means'!$AJ$3,'Recruit - LS Means'!$AJ$5)</c:f>
                <c:numCache>
                  <c:formatCode>General</c:formatCode>
                  <c:ptCount val="2"/>
                  <c:pt idx="0">
                    <c:v>0.43359999999999999</c:v>
                  </c:pt>
                  <c:pt idx="1">
                    <c:v>1.1199999999999999</c:v>
                  </c:pt>
                </c:numCache>
              </c:numRef>
            </c:minus>
            <c:spPr>
              <a:ln>
                <a:solidFill>
                  <a:schemeClr val="tx1"/>
                </a:solidFill>
              </a:ln>
            </c:spPr>
          </c:errBars>
          <c:xVal>
            <c:numRef>
              <c:f>('Recruit - LS Means'!$AL$3,'Recruit - LS Means'!$AL$5)</c:f>
              <c:numCache>
                <c:formatCode>General</c:formatCode>
                <c:ptCount val="2"/>
                <c:pt idx="0">
                  <c:v>1.05</c:v>
                </c:pt>
                <c:pt idx="1">
                  <c:v>2.0499999999999998</c:v>
                </c:pt>
              </c:numCache>
            </c:numRef>
          </c:xVal>
          <c:yVal>
            <c:numRef>
              <c:f>('Recruit - LS Means'!$AI$3,'Recruit - LS Means'!$AI$5)</c:f>
              <c:numCache>
                <c:formatCode>General</c:formatCode>
                <c:ptCount val="2"/>
                <c:pt idx="0">
                  <c:v>3.585</c:v>
                </c:pt>
                <c:pt idx="1">
                  <c:v>2.57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406120"/>
        <c:axId val="7403768"/>
      </c:scatterChart>
      <c:valAx>
        <c:axId val="7406120"/>
        <c:scaling>
          <c:orientation val="minMax"/>
          <c:max val="2.5"/>
          <c:min val="0.5"/>
        </c:scaling>
        <c:delete val="0"/>
        <c:axPos val="b"/>
        <c:numFmt formatCode="General" sourceLinked="1"/>
        <c:majorTickMark val="none"/>
        <c:minorTickMark val="none"/>
        <c:tickLblPos val="none"/>
        <c:spPr>
          <a:ln>
            <a:solidFill>
              <a:schemeClr val="tx1"/>
            </a:solidFill>
          </a:ln>
        </c:spPr>
        <c:crossAx val="7403768"/>
        <c:crosses val="autoZero"/>
        <c:crossBetween val="midCat"/>
      </c:valAx>
      <c:valAx>
        <c:axId val="7403768"/>
        <c:scaling>
          <c:orientation val="minMax"/>
          <c:max val="4.5"/>
          <c:min val="0"/>
        </c:scaling>
        <c:delete val="0"/>
        <c:axPos val="l"/>
        <c:numFmt formatCode="#,##0.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800"/>
            </a:pPr>
            <a:endParaRPr lang="en-US"/>
          </a:p>
        </c:txPr>
        <c:crossAx val="7406120"/>
        <c:crosses val="autoZero"/>
        <c:crossBetween val="midCat"/>
        <c:majorUnit val="0.5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9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2968</cdr:x>
      <cdr:y>0.17467</cdr:y>
    </cdr:from>
    <cdr:to>
      <cdr:x>0.6487</cdr:x>
      <cdr:y>0.27083</cdr:y>
    </cdr:to>
    <cdr:sp macro="" textlink="">
      <cdr:nvSpPr>
        <cdr:cNvPr id="8" name="TextBox 1"/>
        <cdr:cNvSpPr txBox="1"/>
      </cdr:nvSpPr>
      <cdr:spPr>
        <a:xfrm xmlns:a="http://schemas.openxmlformats.org/drawingml/2006/main">
          <a:off x="1060838" y="415266"/>
          <a:ext cx="540734" cy="22861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800" dirty="0" smtClean="0">
              <a:latin typeface="Arial" panose="020B0604020202020204" pitchFamily="34" charset="0"/>
              <a:cs typeface="Arial" panose="020B0604020202020204" pitchFamily="34" charset="0"/>
            </a:rPr>
            <a:t>253/6445</a:t>
          </a:r>
          <a:endParaRPr lang="en-US" sz="800" dirty="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51199</cdr:x>
      <cdr:y>0.11324</cdr:y>
    </cdr:from>
    <cdr:to>
      <cdr:x>0.73101</cdr:x>
      <cdr:y>0.2094</cdr:y>
    </cdr:to>
    <cdr:sp macro="" textlink="">
      <cdr:nvSpPr>
        <cdr:cNvPr id="9" name="TextBox 1"/>
        <cdr:cNvSpPr txBox="1"/>
      </cdr:nvSpPr>
      <cdr:spPr>
        <a:xfrm xmlns:a="http://schemas.openxmlformats.org/drawingml/2006/main">
          <a:off x="1264037" y="269227"/>
          <a:ext cx="540734" cy="22861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800" dirty="0" smtClean="0">
              <a:latin typeface="Arial" panose="020B0604020202020204" pitchFamily="34" charset="0"/>
              <a:cs typeface="Arial" panose="020B0604020202020204" pitchFamily="34" charset="0"/>
            </a:rPr>
            <a:t>469/11,938</a:t>
          </a:r>
          <a:endParaRPr lang="en-US" sz="800" dirty="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7409</cdr:x>
      <cdr:y>0.31824</cdr:y>
    </cdr:from>
    <cdr:to>
      <cdr:x>0.95993</cdr:x>
      <cdr:y>0.4144</cdr:y>
    </cdr:to>
    <cdr:sp macro="" textlink="">
      <cdr:nvSpPr>
        <cdr:cNvPr id="10" name="TextBox 1"/>
        <cdr:cNvSpPr txBox="1"/>
      </cdr:nvSpPr>
      <cdr:spPr>
        <a:xfrm xmlns:a="http://schemas.openxmlformats.org/drawingml/2006/main">
          <a:off x="1829198" y="756597"/>
          <a:ext cx="540759" cy="22861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800" dirty="0" smtClean="0">
              <a:latin typeface="Arial" panose="020B0604020202020204" pitchFamily="34" charset="0"/>
              <a:cs typeface="Arial" panose="020B0604020202020204" pitchFamily="34" charset="0"/>
            </a:rPr>
            <a:t>8/282</a:t>
          </a:r>
          <a:endParaRPr lang="en-US" sz="800" dirty="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38467</cdr:x>
      <cdr:y>0.28485</cdr:y>
    </cdr:from>
    <cdr:to>
      <cdr:x>0.6037</cdr:x>
      <cdr:y>0.38101</cdr:y>
    </cdr:to>
    <cdr:sp macro="" textlink="">
      <cdr:nvSpPr>
        <cdr:cNvPr id="11" name="TextBox 1"/>
        <cdr:cNvSpPr txBox="1"/>
      </cdr:nvSpPr>
      <cdr:spPr>
        <a:xfrm xmlns:a="http://schemas.openxmlformats.org/drawingml/2006/main">
          <a:off x="949704" y="677208"/>
          <a:ext cx="540759" cy="22861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800" dirty="0" smtClean="0">
              <a:latin typeface="Arial" panose="020B0604020202020204" pitchFamily="34" charset="0"/>
              <a:cs typeface="Arial" panose="020B0604020202020204" pitchFamily="34" charset="0"/>
            </a:rPr>
            <a:t>48/1487</a:t>
          </a:r>
          <a:endParaRPr lang="en-US" sz="800" dirty="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30379</cdr:x>
      <cdr:y>0.57783</cdr:y>
    </cdr:from>
    <cdr:to>
      <cdr:x>0.73771</cdr:x>
      <cdr:y>0.73168</cdr:y>
    </cdr:to>
    <cdr:grpSp>
      <cdr:nvGrpSpPr>
        <cdr:cNvPr id="6" name="Group 5"/>
        <cdr:cNvGrpSpPr/>
      </cdr:nvGrpSpPr>
      <cdr:grpSpPr>
        <a:xfrm xmlns:a="http://schemas.openxmlformats.org/drawingml/2006/main">
          <a:off x="750021" y="1373756"/>
          <a:ext cx="1071296" cy="365769"/>
          <a:chOff x="8163560" y="4128770"/>
          <a:chExt cx="1071294" cy="365760"/>
        </a:xfrm>
      </cdr:grpSpPr>
      <cdr:sp macro="" textlink="">
        <cdr:nvSpPr>
          <cdr:cNvPr id="7" name="TextBox 1"/>
          <cdr:cNvSpPr txBox="1"/>
        </cdr:nvSpPr>
        <cdr:spPr>
          <a:xfrm xmlns:a="http://schemas.openxmlformats.org/drawingml/2006/main">
            <a:off x="8183294" y="4128770"/>
            <a:ext cx="1051560" cy="365760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none" rtlCol="0" anchor="ctr"/>
          <a:lstStyle xmlns:a="http://schemas.openxmlformats.org/drawingml/2006/main">
            <a:defPPr>
              <a:defRPr lang="en-US"/>
            </a:defPPr>
            <a:lvl1pPr marL="0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509366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1018732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528098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2037467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546833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3056199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565565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4074931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sz="800" dirty="0" smtClean="0">
                <a:latin typeface="Arial" panose="020B0604020202020204" pitchFamily="34" charset="0"/>
                <a:cs typeface="Arial" panose="020B0604020202020204" pitchFamily="34" charset="0"/>
              </a:rPr>
              <a:t>Not injected</a:t>
            </a:r>
          </a:p>
          <a:p xmlns:a="http://schemas.openxmlformats.org/drawingml/2006/main">
            <a:r>
              <a:rPr lang="en-US" sz="800" dirty="0" smtClean="0">
                <a:latin typeface="Arial" panose="020B0604020202020204" pitchFamily="34" charset="0"/>
                <a:cs typeface="Arial" panose="020B0604020202020204" pitchFamily="34" charset="0"/>
              </a:rPr>
              <a:t>Injected with PHA</a:t>
            </a:r>
            <a:endParaRPr lang="en-US" sz="800" dirty="0">
              <a:latin typeface="Arial" panose="020B0604020202020204" pitchFamily="34" charset="0"/>
              <a:cs typeface="Arial" panose="020B0604020202020204" pitchFamily="34" charset="0"/>
            </a:endParaRPr>
          </a:p>
        </cdr:txBody>
      </cdr:sp>
      <cdr:sp macro="" textlink="">
        <cdr:nvSpPr>
          <cdr:cNvPr id="12" name="Oval 11"/>
          <cdr:cNvSpPr/>
        </cdr:nvSpPr>
        <cdr:spPr>
          <a:xfrm xmlns:a="http://schemas.openxmlformats.org/drawingml/2006/main">
            <a:off x="8163560" y="4214267"/>
            <a:ext cx="73152" cy="73152"/>
          </a:xfrm>
          <a:prstGeom xmlns:a="http://schemas.openxmlformats.org/drawingml/2006/main" prst="ellipse">
            <a:avLst/>
          </a:prstGeom>
          <a:solidFill xmlns:a="http://schemas.openxmlformats.org/drawingml/2006/main">
            <a:schemeClr val="tx1"/>
          </a:solidFill>
          <a:ln xmlns:a="http://schemas.openxmlformats.org/drawingml/2006/main" w="9525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en-US"/>
            </a:defPPr>
            <a:lvl1pPr marL="0" algn="l" defTabSz="1018732" rtl="0" eaLnBrk="1" latinLnBrk="0" hangingPunct="1">
              <a:defRPr sz="20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509366" algn="l" defTabSz="1018732" rtl="0" eaLnBrk="1" latinLnBrk="0" hangingPunct="1">
              <a:defRPr sz="20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1018732" algn="l" defTabSz="1018732" rtl="0" eaLnBrk="1" latinLnBrk="0" hangingPunct="1">
              <a:defRPr sz="20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528098" algn="l" defTabSz="1018732" rtl="0" eaLnBrk="1" latinLnBrk="0" hangingPunct="1">
              <a:defRPr sz="20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2037467" algn="l" defTabSz="1018732" rtl="0" eaLnBrk="1" latinLnBrk="0" hangingPunct="1">
              <a:defRPr sz="20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546833" algn="l" defTabSz="1018732" rtl="0" eaLnBrk="1" latinLnBrk="0" hangingPunct="1">
              <a:defRPr sz="20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3056199" algn="l" defTabSz="1018732" rtl="0" eaLnBrk="1" latinLnBrk="0" hangingPunct="1">
              <a:defRPr sz="20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565565" algn="l" defTabSz="1018732" rtl="0" eaLnBrk="1" latinLnBrk="0" hangingPunct="1">
              <a:defRPr sz="20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4074931" algn="l" defTabSz="1018732" rtl="0" eaLnBrk="1" latinLnBrk="0" hangingPunct="1">
              <a:defRPr sz="20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lang="en-US"/>
          </a:p>
        </cdr:txBody>
      </cdr:sp>
      <cdr:sp macro="" textlink="">
        <cdr:nvSpPr>
          <cdr:cNvPr id="13" name="Oval 12"/>
          <cdr:cNvSpPr/>
        </cdr:nvSpPr>
        <cdr:spPr>
          <a:xfrm xmlns:a="http://schemas.openxmlformats.org/drawingml/2006/main">
            <a:off x="8163560" y="4334396"/>
            <a:ext cx="73152" cy="73152"/>
          </a:xfrm>
          <a:prstGeom xmlns:a="http://schemas.openxmlformats.org/drawingml/2006/main" prst="ellipse">
            <a:avLst/>
          </a:prstGeom>
          <a:solidFill xmlns:a="http://schemas.openxmlformats.org/drawingml/2006/main">
            <a:schemeClr val="bg1"/>
          </a:solidFill>
          <a:ln xmlns:a="http://schemas.openxmlformats.org/drawingml/2006/main" w="9525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en-US"/>
            </a:defPPr>
            <a:lvl1pPr marL="0" algn="l" defTabSz="1018732" rtl="0" eaLnBrk="1" latinLnBrk="0" hangingPunct="1">
              <a:defRPr sz="20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509366" algn="l" defTabSz="1018732" rtl="0" eaLnBrk="1" latinLnBrk="0" hangingPunct="1">
              <a:defRPr sz="20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1018732" algn="l" defTabSz="1018732" rtl="0" eaLnBrk="1" latinLnBrk="0" hangingPunct="1">
              <a:defRPr sz="20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528098" algn="l" defTabSz="1018732" rtl="0" eaLnBrk="1" latinLnBrk="0" hangingPunct="1">
              <a:defRPr sz="20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2037467" algn="l" defTabSz="1018732" rtl="0" eaLnBrk="1" latinLnBrk="0" hangingPunct="1">
              <a:defRPr sz="20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546833" algn="l" defTabSz="1018732" rtl="0" eaLnBrk="1" latinLnBrk="0" hangingPunct="1">
              <a:defRPr sz="20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3056199" algn="l" defTabSz="1018732" rtl="0" eaLnBrk="1" latinLnBrk="0" hangingPunct="1">
              <a:defRPr sz="20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565565" algn="l" defTabSz="1018732" rtl="0" eaLnBrk="1" latinLnBrk="0" hangingPunct="1">
              <a:defRPr sz="20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4074931" algn="l" defTabSz="1018732" rtl="0" eaLnBrk="1" latinLnBrk="0" hangingPunct="1">
              <a:defRPr sz="20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lang="en-US"/>
          </a:p>
        </cdr:txBody>
      </cdr:sp>
    </cdr:grpSp>
  </cdr:relSizeAnchor>
  <cdr:relSizeAnchor xmlns:cdr="http://schemas.openxmlformats.org/drawingml/2006/chartDrawing">
    <cdr:from>
      <cdr:x>0.02901</cdr:x>
      <cdr:y>0.05773</cdr:y>
    </cdr:from>
    <cdr:to>
      <cdr:x>0.13101</cdr:x>
      <cdr:y>0.76927</cdr:y>
    </cdr:to>
    <cdr:sp macro="" textlink="">
      <cdr:nvSpPr>
        <cdr:cNvPr id="14" name="TextBox 1"/>
        <cdr:cNvSpPr txBox="1"/>
      </cdr:nvSpPr>
      <cdr:spPr>
        <a:xfrm xmlns:a="http://schemas.openxmlformats.org/drawingml/2006/main" rot="16200000">
          <a:off x="-648281" y="857165"/>
          <a:ext cx="1691640" cy="2518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 anchor="ctr"/>
        <a:lstStyle xmlns:a="http://schemas.openxmlformats.org/drawingml/2006/main">
          <a:defPPr>
            <a:defRPr lang="en-US"/>
          </a:defPPr>
          <a:lvl1pPr marL="0" algn="l" defTabSz="1018732" rtl="0" eaLnBrk="1" latinLnBrk="0" hangingPunct="1">
            <a:defRPr sz="20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509366" algn="l" defTabSz="1018732" rtl="0" eaLnBrk="1" latinLnBrk="0" hangingPunct="1">
            <a:defRPr sz="20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1018732" algn="l" defTabSz="1018732" rtl="0" eaLnBrk="1" latinLnBrk="0" hangingPunct="1">
            <a:defRPr sz="20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528098" algn="l" defTabSz="1018732" rtl="0" eaLnBrk="1" latinLnBrk="0" hangingPunct="1">
            <a:defRPr sz="20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2037467" algn="l" defTabSz="1018732" rtl="0" eaLnBrk="1" latinLnBrk="0" hangingPunct="1">
            <a:defRPr sz="20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546833" algn="l" defTabSz="1018732" rtl="0" eaLnBrk="1" latinLnBrk="0" hangingPunct="1">
            <a:defRPr sz="20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3056199" algn="l" defTabSz="1018732" rtl="0" eaLnBrk="1" latinLnBrk="0" hangingPunct="1">
            <a:defRPr sz="20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565565" algn="l" defTabSz="1018732" rtl="0" eaLnBrk="1" latinLnBrk="0" hangingPunct="1">
            <a:defRPr sz="20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4074931" algn="l" defTabSz="1018732" rtl="0" eaLnBrk="1" latinLnBrk="0" hangingPunct="1">
            <a:defRPr sz="20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800" dirty="0" smtClean="0">
              <a:latin typeface="Arial" panose="020B0604020202020204" pitchFamily="34" charset="0"/>
              <a:cs typeface="Arial" panose="020B0604020202020204" pitchFamily="34" charset="0"/>
            </a:rPr>
            <a:t>Recruitment probability</a:t>
          </a:r>
          <a:endParaRPr lang="en-US" sz="800" dirty="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24298</cdr:x>
      <cdr:y>0.76927</cdr:y>
    </cdr:from>
    <cdr:to>
      <cdr:x>0.90964</cdr:x>
      <cdr:y>0.94408</cdr:y>
    </cdr:to>
    <cdr:grpSp>
      <cdr:nvGrpSpPr>
        <cdr:cNvPr id="15" name="Group 14"/>
        <cdr:cNvGrpSpPr/>
      </cdr:nvGrpSpPr>
      <cdr:grpSpPr>
        <a:xfrm xmlns:a="http://schemas.openxmlformats.org/drawingml/2006/main">
          <a:off x="599888" y="1828893"/>
          <a:ext cx="1645904" cy="415601"/>
          <a:chOff x="6035040" y="4655232"/>
          <a:chExt cx="1645920" cy="415584"/>
        </a:xfrm>
      </cdr:grpSpPr>
      <cdr:sp macro="" textlink="">
        <cdr:nvSpPr>
          <cdr:cNvPr id="16" name="TextBox 1"/>
          <cdr:cNvSpPr txBox="1"/>
        </cdr:nvSpPr>
        <cdr:spPr>
          <a:xfrm xmlns:a="http://schemas.openxmlformats.org/drawingml/2006/main">
            <a:off x="6192954" y="4655245"/>
            <a:ext cx="527886" cy="228615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none" rtlCol="0"/>
          <a:lstStyle xmlns:a="http://schemas.openxmlformats.org/drawingml/2006/main">
            <a:defPPr>
              <a:defRPr lang="en-US"/>
            </a:defPPr>
            <a:lvl1pPr marL="0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509366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1018732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528098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2037467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546833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3056199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565565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4074931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r>
              <a:rPr lang="en-US" sz="800" dirty="0">
                <a:latin typeface="Arial" panose="020B0604020202020204" pitchFamily="34" charset="0"/>
                <a:cs typeface="Arial" panose="020B0604020202020204" pitchFamily="34" charset="0"/>
              </a:rPr>
              <a:t>Bled</a:t>
            </a:r>
          </a:p>
        </cdr:txBody>
      </cdr:sp>
      <cdr:sp macro="" textlink="">
        <cdr:nvSpPr>
          <cdr:cNvPr id="17" name="TextBox 1"/>
          <cdr:cNvSpPr txBox="1"/>
        </cdr:nvSpPr>
        <cdr:spPr>
          <a:xfrm xmlns:a="http://schemas.openxmlformats.org/drawingml/2006/main">
            <a:off x="6903720" y="4655232"/>
            <a:ext cx="730669" cy="274333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none" rtlCol="0"/>
          <a:lstStyle xmlns:a="http://schemas.openxmlformats.org/drawingml/2006/main">
            <a:defPPr>
              <a:defRPr lang="en-US"/>
            </a:defPPr>
            <a:lvl1pPr marL="0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509366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1018732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528098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2037467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546833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3056199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565565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4074931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r>
              <a:rPr lang="en-US" sz="800" dirty="0">
                <a:latin typeface="Arial" panose="020B0604020202020204" pitchFamily="34" charset="0"/>
                <a:cs typeface="Arial" panose="020B0604020202020204" pitchFamily="34" charset="0"/>
              </a:rPr>
              <a:t>Not</a:t>
            </a:r>
            <a:r>
              <a:rPr lang="en-US" sz="800" baseline="0" dirty="0">
                <a:latin typeface="Arial" panose="020B0604020202020204" pitchFamily="34" charset="0"/>
                <a:cs typeface="Arial" panose="020B0604020202020204" pitchFamily="34" charset="0"/>
              </a:rPr>
              <a:t> b</a:t>
            </a:r>
            <a:r>
              <a:rPr lang="en-US" sz="800" dirty="0">
                <a:latin typeface="Arial" panose="020B0604020202020204" pitchFamily="34" charset="0"/>
                <a:cs typeface="Arial" panose="020B0604020202020204" pitchFamily="34" charset="0"/>
              </a:rPr>
              <a:t>led</a:t>
            </a:r>
          </a:p>
        </cdr:txBody>
      </cdr:sp>
      <cdr:sp macro="" textlink="">
        <cdr:nvSpPr>
          <cdr:cNvPr id="18" name="TextBox 1"/>
          <cdr:cNvSpPr txBox="1"/>
        </cdr:nvSpPr>
        <cdr:spPr>
          <a:xfrm xmlns:a="http://schemas.openxmlformats.org/drawingml/2006/main">
            <a:off x="6035040" y="4842225"/>
            <a:ext cx="1645920" cy="228591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none" rtlCol="0" anchor="ctr"/>
          <a:lstStyle xmlns:a="http://schemas.openxmlformats.org/drawingml/2006/main">
            <a:defPPr>
              <a:defRPr lang="en-US"/>
            </a:defPPr>
            <a:lvl1pPr marL="0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509366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1018732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528098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2037467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546833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3056199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565565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4074931" algn="l" defTabSz="1018732" rtl="0" eaLnBrk="1" latinLnBrk="0" hangingPunct="1">
              <a:defRPr sz="20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r>
              <a:rPr lang="en-US" sz="800" dirty="0" smtClean="0">
                <a:latin typeface="Arial" panose="020B0604020202020204" pitchFamily="34" charset="0"/>
                <a:cs typeface="Arial" panose="020B0604020202020204" pitchFamily="34" charset="0"/>
              </a:rPr>
              <a:t>Bleeding treatment</a:t>
            </a:r>
            <a:endParaRPr lang="en-US" sz="800" dirty="0">
              <a:latin typeface="Arial" panose="020B0604020202020204" pitchFamily="34" charset="0"/>
              <a:cs typeface="Arial" panose="020B0604020202020204" pitchFamily="34" charset="0"/>
            </a:endParaRPr>
          </a:p>
        </cdr:txBody>
      </cdr:sp>
    </cdr:grp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linois State University</Company>
  <LinksUpToDate>false</LinksUpToDate>
  <CharactersWithSpaces>1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rs, Keith</dc:creator>
  <cp:keywords/>
  <dc:description/>
  <cp:lastModifiedBy>Bowers, Keith</cp:lastModifiedBy>
  <cp:revision>40</cp:revision>
  <cp:lastPrinted>2015-10-08T17:52:00Z</cp:lastPrinted>
  <dcterms:created xsi:type="dcterms:W3CDTF">2015-10-09T01:57:00Z</dcterms:created>
  <dcterms:modified xsi:type="dcterms:W3CDTF">2016-03-14T14:58:00Z</dcterms:modified>
</cp:coreProperties>
</file>